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DF76D7" w14:textId="577E89DC" w:rsidR="00FC73A1" w:rsidRPr="00790984" w:rsidRDefault="00790984" w:rsidP="00FC73A1">
      <w:pPr>
        <w:pStyle w:val="BodyText"/>
        <w:tabs>
          <w:tab w:val="left" w:pos="6120"/>
        </w:tabs>
        <w:rPr>
          <w:rFonts w:ascii="Helvetica Neue" w:eastAsiaTheme="minorHAnsi" w:hAnsi="Helvetica Neue"/>
          <w:noProof/>
          <w:sz w:val="24"/>
          <w:szCs w:val="24"/>
        </w:rPr>
      </w:pPr>
      <w:r w:rsidRPr="00790984">
        <w:rPr>
          <w:rFonts w:ascii="Helvetica Neue Medium" w:hAnsi="Helvetica Neue Medium"/>
          <w:sz w:val="32"/>
          <w:szCs w:val="28"/>
        </w:rPr>
        <w:t xml:space="preserve">Supplemental </w:t>
      </w:r>
      <w:r w:rsidR="0050121A" w:rsidRPr="00790984">
        <w:rPr>
          <w:rFonts w:ascii="Helvetica Neue Medium" w:hAnsi="Helvetica Neue Medium"/>
          <w:sz w:val="32"/>
          <w:szCs w:val="28"/>
        </w:rPr>
        <w:t xml:space="preserve">Figure </w:t>
      </w:r>
      <w:r w:rsidR="00FC73A1" w:rsidRPr="00790984">
        <w:rPr>
          <w:rFonts w:ascii="Helvetica Neue Medium" w:hAnsi="Helvetica Neue Medium"/>
          <w:sz w:val="32"/>
          <w:szCs w:val="28"/>
        </w:rPr>
        <w:t>S</w:t>
      </w:r>
      <w:r w:rsidR="00817D73" w:rsidRPr="00790984">
        <w:rPr>
          <w:rFonts w:ascii="Helvetica Neue Medium" w:hAnsi="Helvetica Neue Medium"/>
          <w:sz w:val="32"/>
          <w:szCs w:val="28"/>
        </w:rPr>
        <w:t>4</w:t>
      </w:r>
      <w:bookmarkStart w:id="0" w:name="_GoBack"/>
      <w:bookmarkEnd w:id="0"/>
      <w:r w:rsidR="001A011D" w:rsidRPr="00790984">
        <w:rPr>
          <w:rFonts w:ascii="Helvetica Neue" w:eastAsiaTheme="minorHAnsi" w:hAnsi="Helvetica Neue"/>
          <w:noProof/>
          <w:sz w:val="24"/>
          <w:szCs w:val="24"/>
        </w:rPr>
        <w:t xml:space="preserve"> </w:t>
      </w:r>
    </w:p>
    <w:p w14:paraId="7695993E" w14:textId="470C0D18" w:rsidR="008409D5" w:rsidRPr="00FC73A1" w:rsidRDefault="008409D5" w:rsidP="001A011D">
      <w:pPr>
        <w:pStyle w:val="BodyText"/>
        <w:tabs>
          <w:tab w:val="left" w:pos="6120"/>
        </w:tabs>
        <w:rPr>
          <w:rFonts w:ascii="Helvetica Neue" w:eastAsiaTheme="minorHAnsi" w:hAnsi="Helvetica Neue"/>
          <w:noProof/>
          <w:sz w:val="24"/>
          <w:szCs w:val="24"/>
        </w:rPr>
      </w:pPr>
    </w:p>
    <w:p w14:paraId="6DE92CB3" w14:textId="0360F722" w:rsidR="008409D5" w:rsidRDefault="00FC73A1" w:rsidP="001A011D">
      <w:pPr>
        <w:pStyle w:val="BodyText"/>
        <w:tabs>
          <w:tab w:val="left" w:pos="6120"/>
        </w:tabs>
        <w:rPr>
          <w:rFonts w:ascii="Helvetica Neue Medium" w:eastAsiaTheme="minorHAnsi" w:hAnsi="Helvetica Neue Medium"/>
          <w:noProof/>
          <w:sz w:val="24"/>
          <w:szCs w:val="24"/>
        </w:rPr>
      </w:pPr>
      <w:r>
        <w:rPr>
          <w:noProof/>
          <w:sz w:val="32"/>
        </w:rPr>
        <w:drawing>
          <wp:anchor distT="0" distB="0" distL="114300" distR="114300" simplePos="0" relativeHeight="251658240" behindDoc="0" locked="0" layoutInCell="1" allowOverlap="0" wp14:anchorId="660CEE65" wp14:editId="65D545B3">
            <wp:simplePos x="0" y="0"/>
            <wp:positionH relativeFrom="column">
              <wp:posOffset>127000</wp:posOffset>
            </wp:positionH>
            <wp:positionV relativeFrom="page">
              <wp:posOffset>2000907</wp:posOffset>
            </wp:positionV>
            <wp:extent cx="5193792" cy="6720840"/>
            <wp:effectExtent l="0" t="0" r="635" b="0"/>
            <wp:wrapSquare wrapText="bothSides"/>
            <wp:docPr id="17" name="Pictur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Boxplots.pdf"/>
                    <pic:cNvPicPr preferRelativeResize="0"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93792" cy="6720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sectPr w:rsidR="008409D5" w:rsidSect="00644EAA">
      <w:headerReference w:type="even" r:id="rId9"/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3AEAF9" w14:textId="77777777" w:rsidR="00775C03" w:rsidRDefault="00775C03" w:rsidP="00E62BD4">
      <w:r>
        <w:separator/>
      </w:r>
    </w:p>
  </w:endnote>
  <w:endnote w:type="continuationSeparator" w:id="0">
    <w:p w14:paraId="1672153D" w14:textId="77777777" w:rsidR="00775C03" w:rsidRDefault="00775C03" w:rsidP="00E62B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Helvetica Neue Medium">
    <w:panose1 w:val="020B0604020202020204"/>
    <w:charset w:val="4D"/>
    <w:family w:val="swiss"/>
    <w:pitch w:val="variable"/>
    <w:sig w:usb0="A00002FF" w:usb1="5000205B" w:usb2="00000002" w:usb3="00000000" w:csb0="0000009B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 (Headings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738286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E4CC12" w14:textId="52C47CB8" w:rsidR="001112B7" w:rsidRDefault="001112B7" w:rsidP="00974A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06DFDB" w14:textId="77777777" w:rsidR="001112B7" w:rsidRDefault="001112B7" w:rsidP="008222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933988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2B46B2" w14:textId="61882AD0" w:rsidR="001112B7" w:rsidRDefault="001112B7" w:rsidP="00974A37">
        <w:pPr>
          <w:pStyle w:val="Footer"/>
          <w:framePr w:wrap="none" w:vAnchor="text" w:hAnchor="margin" w:xAlign="right" w:y="1"/>
          <w:rPr>
            <w:rStyle w:val="PageNumber"/>
          </w:rPr>
        </w:pPr>
        <w:r w:rsidRPr="003F1F22">
          <w:rPr>
            <w:rStyle w:val="PageNumber"/>
          </w:rPr>
          <w:fldChar w:fldCharType="begin"/>
        </w:r>
        <w:r w:rsidRPr="003F1F22">
          <w:rPr>
            <w:rStyle w:val="PageNumber"/>
          </w:rPr>
          <w:instrText xml:space="preserve"> PAGE </w:instrText>
        </w:r>
        <w:r w:rsidRPr="003F1F22"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3</w:t>
        </w:r>
        <w:r w:rsidRPr="003F1F22">
          <w:rPr>
            <w:rStyle w:val="PageNumber"/>
          </w:rPr>
          <w:fldChar w:fldCharType="end"/>
        </w:r>
      </w:p>
    </w:sdtContent>
  </w:sdt>
  <w:p w14:paraId="4606FFCD" w14:textId="2FC2D8B7" w:rsidR="001112B7" w:rsidRPr="0005261D" w:rsidRDefault="001112B7" w:rsidP="0005261D">
    <w:pPr>
      <w:pStyle w:val="Footer"/>
      <w:ind w:right="360" w:firstLine="0"/>
      <w:rPr>
        <w:i/>
        <w:sz w:val="18"/>
      </w:rPr>
    </w:pPr>
    <w:r w:rsidRPr="0005261D">
      <w:rPr>
        <w:i/>
        <w:sz w:val="18"/>
      </w:rPr>
      <w:t>Witkin et al. Vaginal biomarkers</w:t>
    </w:r>
    <w:r>
      <w:rPr>
        <w:i/>
        <w:sz w:val="18"/>
      </w:rPr>
      <w:tab/>
    </w:r>
    <w:r>
      <w:rPr>
        <w:i/>
        <w:sz w:val="18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B8F527" w14:textId="77777777" w:rsidR="00775C03" w:rsidRDefault="00775C03" w:rsidP="00E62BD4">
      <w:r>
        <w:separator/>
      </w:r>
    </w:p>
  </w:footnote>
  <w:footnote w:type="continuationSeparator" w:id="0">
    <w:p w14:paraId="16D68E02" w14:textId="77777777" w:rsidR="00775C03" w:rsidRDefault="00775C03" w:rsidP="00E62B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2E3507" w14:textId="77777777" w:rsidR="001112B7" w:rsidRDefault="001112B7" w:rsidP="00E62BD4">
    <w:pPr>
      <w:pStyle w:val="Head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BF5BB6" w14:textId="77777777" w:rsidR="001112B7" w:rsidRDefault="001112B7" w:rsidP="00E62B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48EB3F" w14:textId="1189B60A" w:rsidR="001112B7" w:rsidRDefault="001112B7" w:rsidP="00D7190E">
    <w:pPr>
      <w:pStyle w:val="Header"/>
      <w:rPr>
        <w:rStyle w:val="PageNumber"/>
      </w:rPr>
    </w:pPr>
  </w:p>
  <w:p w14:paraId="2D4745AE" w14:textId="77777777" w:rsidR="001112B7" w:rsidRDefault="001112B7" w:rsidP="00D7190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A308DAE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5607ED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BBFC26B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6C465B6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D3D2D0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8F5086E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DAF0B3B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F9F8321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8A22A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F3F484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9D1A815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787A1B"/>
    <w:multiLevelType w:val="multilevel"/>
    <w:tmpl w:val="4004309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 w15:restartNumberingAfterBreak="0">
    <w:nsid w:val="12E3389F"/>
    <w:multiLevelType w:val="hybridMultilevel"/>
    <w:tmpl w:val="CC3A6F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F43082"/>
    <w:multiLevelType w:val="hybridMultilevel"/>
    <w:tmpl w:val="383843A8"/>
    <w:lvl w:ilvl="0" w:tplc="8584B3BE">
      <w:start w:val="13"/>
      <w:numFmt w:val="decimal"/>
      <w:lvlText w:val="%1"/>
      <w:lvlJc w:val="left"/>
      <w:pPr>
        <w:ind w:left="720" w:hanging="360"/>
      </w:pPr>
      <w:rPr>
        <w:rFonts w:eastAsia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1E332D2"/>
    <w:multiLevelType w:val="hybridMultilevel"/>
    <w:tmpl w:val="01069D6C"/>
    <w:lvl w:ilvl="0" w:tplc="9B92D6E0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AD7FEB"/>
    <w:multiLevelType w:val="hybridMultilevel"/>
    <w:tmpl w:val="A8C64FC2"/>
    <w:lvl w:ilvl="0" w:tplc="A8A8D9F2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7D75A0"/>
    <w:multiLevelType w:val="multilevel"/>
    <w:tmpl w:val="7D92DF8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4902BB3"/>
    <w:multiLevelType w:val="hybridMultilevel"/>
    <w:tmpl w:val="77D83726"/>
    <w:lvl w:ilvl="0" w:tplc="799CD12E">
      <w:start w:val="25"/>
      <w:numFmt w:val="decimal"/>
      <w:lvlText w:val="%1"/>
      <w:lvlJc w:val="left"/>
      <w:pPr>
        <w:ind w:left="720" w:hanging="360"/>
      </w:pPr>
      <w:rPr>
        <w:rFonts w:ascii="Helvetica Neue" w:eastAsiaTheme="minorEastAsia" w:hAnsi="Helvetica Neue" w:hint="default"/>
        <w:color w:val="FF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F3E51EF"/>
    <w:multiLevelType w:val="multilevel"/>
    <w:tmpl w:val="26F4B81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9" w15:restartNumberingAfterBreak="0">
    <w:nsid w:val="50760D76"/>
    <w:multiLevelType w:val="hybridMultilevel"/>
    <w:tmpl w:val="D6C4CFCC"/>
    <w:lvl w:ilvl="0" w:tplc="11D6AD24">
      <w:start w:val="3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7A2EE8"/>
    <w:multiLevelType w:val="hybridMultilevel"/>
    <w:tmpl w:val="01D0D3DE"/>
    <w:lvl w:ilvl="0" w:tplc="E5C4429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104524D"/>
    <w:multiLevelType w:val="hybridMultilevel"/>
    <w:tmpl w:val="A7445F3A"/>
    <w:lvl w:ilvl="0" w:tplc="DEA869BC">
      <w:start w:val="22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7DD7753"/>
    <w:multiLevelType w:val="hybridMultilevel"/>
    <w:tmpl w:val="08E81026"/>
    <w:lvl w:ilvl="0" w:tplc="6AE8D968">
      <w:start w:val="7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924444"/>
    <w:multiLevelType w:val="hybridMultilevel"/>
    <w:tmpl w:val="717615E8"/>
    <w:lvl w:ilvl="0" w:tplc="91BA3234">
      <w:start w:val="1"/>
      <w:numFmt w:val="decimal"/>
      <w:lvlText w:val="(%1)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4" w15:restartNumberingAfterBreak="0">
    <w:nsid w:val="64224409"/>
    <w:multiLevelType w:val="hybridMultilevel"/>
    <w:tmpl w:val="48F2D0FE"/>
    <w:lvl w:ilvl="0" w:tplc="CC624436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BF67B56"/>
    <w:multiLevelType w:val="hybridMultilevel"/>
    <w:tmpl w:val="DAB87AD4"/>
    <w:lvl w:ilvl="0" w:tplc="CCC2E820">
      <w:start w:val="1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BA6D29"/>
    <w:multiLevelType w:val="hybridMultilevel"/>
    <w:tmpl w:val="FBDCD0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C26B4D"/>
    <w:multiLevelType w:val="hybridMultilevel"/>
    <w:tmpl w:val="1F683CBA"/>
    <w:lvl w:ilvl="0" w:tplc="F6B8AD1A">
      <w:start w:val="1"/>
      <w:numFmt w:val="decimal"/>
      <w:pStyle w:val="References"/>
      <w:lvlText w:val="%1."/>
      <w:lvlJc w:val="left"/>
      <w:pPr>
        <w:ind w:left="81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C80726"/>
    <w:multiLevelType w:val="hybridMultilevel"/>
    <w:tmpl w:val="F6AA7B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BA33D6"/>
    <w:multiLevelType w:val="hybridMultilevel"/>
    <w:tmpl w:val="E24E5E7A"/>
    <w:lvl w:ilvl="0" w:tplc="9164380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2600F3"/>
    <w:multiLevelType w:val="multilevel"/>
    <w:tmpl w:val="1466CC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B246BA3"/>
    <w:multiLevelType w:val="hybridMultilevel"/>
    <w:tmpl w:val="22C8D43C"/>
    <w:lvl w:ilvl="0" w:tplc="CE9CED52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22"/>
  </w:num>
  <w:num w:numId="3">
    <w:abstractNumId w:val="30"/>
  </w:num>
  <w:num w:numId="4">
    <w:abstractNumId w:val="16"/>
  </w:num>
  <w:num w:numId="5">
    <w:abstractNumId w:val="0"/>
  </w:num>
  <w:num w:numId="6">
    <w:abstractNumId w:val="20"/>
  </w:num>
  <w:num w:numId="7">
    <w:abstractNumId w:val="27"/>
  </w:num>
  <w:num w:numId="8">
    <w:abstractNumId w:val="26"/>
  </w:num>
  <w:num w:numId="9">
    <w:abstractNumId w:val="1"/>
  </w:num>
  <w:num w:numId="10">
    <w:abstractNumId w:val="2"/>
  </w:num>
  <w:num w:numId="11">
    <w:abstractNumId w:val="3"/>
  </w:num>
  <w:num w:numId="12">
    <w:abstractNumId w:val="4"/>
  </w:num>
  <w:num w:numId="13">
    <w:abstractNumId w:val="9"/>
  </w:num>
  <w:num w:numId="14">
    <w:abstractNumId w:val="5"/>
  </w:num>
  <w:num w:numId="15">
    <w:abstractNumId w:val="6"/>
  </w:num>
  <w:num w:numId="16">
    <w:abstractNumId w:val="7"/>
  </w:num>
  <w:num w:numId="17">
    <w:abstractNumId w:val="8"/>
  </w:num>
  <w:num w:numId="18">
    <w:abstractNumId w:val="10"/>
  </w:num>
  <w:num w:numId="19">
    <w:abstractNumId w:val="29"/>
  </w:num>
  <w:num w:numId="20">
    <w:abstractNumId w:val="31"/>
  </w:num>
  <w:num w:numId="21">
    <w:abstractNumId w:val="27"/>
  </w:num>
  <w:num w:numId="22">
    <w:abstractNumId w:val="24"/>
  </w:num>
  <w:num w:numId="23">
    <w:abstractNumId w:val="14"/>
  </w:num>
  <w:num w:numId="24">
    <w:abstractNumId w:val="25"/>
  </w:num>
  <w:num w:numId="25">
    <w:abstractNumId w:val="15"/>
  </w:num>
  <w:num w:numId="26">
    <w:abstractNumId w:val="17"/>
  </w:num>
  <w:num w:numId="27">
    <w:abstractNumId w:val="27"/>
  </w:num>
  <w:num w:numId="28">
    <w:abstractNumId w:val="12"/>
  </w:num>
  <w:num w:numId="29">
    <w:abstractNumId w:val="13"/>
  </w:num>
  <w:num w:numId="30">
    <w:abstractNumId w:val="19"/>
  </w:num>
  <w:num w:numId="31">
    <w:abstractNumId w:val="28"/>
  </w:num>
  <w:num w:numId="32">
    <w:abstractNumId w:val="18"/>
  </w:num>
  <w:num w:numId="33">
    <w:abstractNumId w:val="11"/>
  </w:num>
  <w:num w:numId="34">
    <w:abstractNumId w:val="27"/>
  </w:num>
  <w:num w:numId="35">
    <w:abstractNumId w:val="27"/>
  </w:num>
  <w:num w:numId="36">
    <w:abstractNumId w:val="27"/>
  </w:num>
  <w:num w:numId="37">
    <w:abstractNumId w:val="27"/>
  </w:num>
  <w:num w:numId="3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4CB"/>
    <w:rsid w:val="000076CF"/>
    <w:rsid w:val="00014CCD"/>
    <w:rsid w:val="00017CE2"/>
    <w:rsid w:val="0002085B"/>
    <w:rsid w:val="00022B64"/>
    <w:rsid w:val="00022BBC"/>
    <w:rsid w:val="000236AD"/>
    <w:rsid w:val="000238D1"/>
    <w:rsid w:val="00025234"/>
    <w:rsid w:val="00025FD6"/>
    <w:rsid w:val="00027367"/>
    <w:rsid w:val="0003105B"/>
    <w:rsid w:val="000322FD"/>
    <w:rsid w:val="00042FA5"/>
    <w:rsid w:val="0005261D"/>
    <w:rsid w:val="000529DD"/>
    <w:rsid w:val="000565E3"/>
    <w:rsid w:val="00057521"/>
    <w:rsid w:val="000663CF"/>
    <w:rsid w:val="00071603"/>
    <w:rsid w:val="0007672B"/>
    <w:rsid w:val="00077AAC"/>
    <w:rsid w:val="00077D05"/>
    <w:rsid w:val="00083144"/>
    <w:rsid w:val="00092785"/>
    <w:rsid w:val="00097277"/>
    <w:rsid w:val="00097AD7"/>
    <w:rsid w:val="000A063B"/>
    <w:rsid w:val="000A326C"/>
    <w:rsid w:val="000A51F8"/>
    <w:rsid w:val="000A687A"/>
    <w:rsid w:val="000A6F7F"/>
    <w:rsid w:val="000B5866"/>
    <w:rsid w:val="000C11C1"/>
    <w:rsid w:val="000C2A90"/>
    <w:rsid w:val="000C31F0"/>
    <w:rsid w:val="000D0377"/>
    <w:rsid w:val="000D5A85"/>
    <w:rsid w:val="000D6F62"/>
    <w:rsid w:val="000E2DDC"/>
    <w:rsid w:val="000E35DA"/>
    <w:rsid w:val="000E3B5B"/>
    <w:rsid w:val="000E6EF5"/>
    <w:rsid w:val="000F5969"/>
    <w:rsid w:val="000F7297"/>
    <w:rsid w:val="001027BC"/>
    <w:rsid w:val="0010527C"/>
    <w:rsid w:val="0010688F"/>
    <w:rsid w:val="0010759C"/>
    <w:rsid w:val="001112B7"/>
    <w:rsid w:val="00117F4A"/>
    <w:rsid w:val="001249A8"/>
    <w:rsid w:val="00127DD5"/>
    <w:rsid w:val="00131934"/>
    <w:rsid w:val="00133568"/>
    <w:rsid w:val="00134493"/>
    <w:rsid w:val="00136E9D"/>
    <w:rsid w:val="0014578C"/>
    <w:rsid w:val="00154FF7"/>
    <w:rsid w:val="00157E6C"/>
    <w:rsid w:val="00160CDA"/>
    <w:rsid w:val="00180625"/>
    <w:rsid w:val="001839E1"/>
    <w:rsid w:val="00186176"/>
    <w:rsid w:val="001868A9"/>
    <w:rsid w:val="00193056"/>
    <w:rsid w:val="001A011D"/>
    <w:rsid w:val="001A0160"/>
    <w:rsid w:val="001A0699"/>
    <w:rsid w:val="001A2A49"/>
    <w:rsid w:val="001B0AEB"/>
    <w:rsid w:val="001B3200"/>
    <w:rsid w:val="001B398B"/>
    <w:rsid w:val="001B4292"/>
    <w:rsid w:val="001B431D"/>
    <w:rsid w:val="001C4A8D"/>
    <w:rsid w:val="001C5053"/>
    <w:rsid w:val="001C60FF"/>
    <w:rsid w:val="001C6798"/>
    <w:rsid w:val="001C708E"/>
    <w:rsid w:val="001C7B01"/>
    <w:rsid w:val="001D6756"/>
    <w:rsid w:val="001E1FCF"/>
    <w:rsid w:val="001E4DB6"/>
    <w:rsid w:val="001E548B"/>
    <w:rsid w:val="002023B6"/>
    <w:rsid w:val="00206205"/>
    <w:rsid w:val="00211130"/>
    <w:rsid w:val="0022126D"/>
    <w:rsid w:val="00224766"/>
    <w:rsid w:val="0022643B"/>
    <w:rsid w:val="00226DAF"/>
    <w:rsid w:val="00232AC8"/>
    <w:rsid w:val="00243530"/>
    <w:rsid w:val="0025054A"/>
    <w:rsid w:val="002539CC"/>
    <w:rsid w:val="002632A0"/>
    <w:rsid w:val="002656AC"/>
    <w:rsid w:val="002673D6"/>
    <w:rsid w:val="002715EC"/>
    <w:rsid w:val="00275B2A"/>
    <w:rsid w:val="00277177"/>
    <w:rsid w:val="0028105B"/>
    <w:rsid w:val="00282131"/>
    <w:rsid w:val="00287717"/>
    <w:rsid w:val="0029078C"/>
    <w:rsid w:val="00295094"/>
    <w:rsid w:val="002A73F0"/>
    <w:rsid w:val="002A78C6"/>
    <w:rsid w:val="002B6004"/>
    <w:rsid w:val="002B6401"/>
    <w:rsid w:val="002B6B70"/>
    <w:rsid w:val="002C7C40"/>
    <w:rsid w:val="002D4637"/>
    <w:rsid w:val="002D497B"/>
    <w:rsid w:val="002D7505"/>
    <w:rsid w:val="002E0D84"/>
    <w:rsid w:val="002E21B2"/>
    <w:rsid w:val="002E369D"/>
    <w:rsid w:val="002E43E0"/>
    <w:rsid w:val="002E6B7C"/>
    <w:rsid w:val="002E6EE8"/>
    <w:rsid w:val="002E7CDA"/>
    <w:rsid w:val="002F01FE"/>
    <w:rsid w:val="00304D21"/>
    <w:rsid w:val="00313D13"/>
    <w:rsid w:val="00320497"/>
    <w:rsid w:val="003209B3"/>
    <w:rsid w:val="003222B7"/>
    <w:rsid w:val="00323FBC"/>
    <w:rsid w:val="0033132E"/>
    <w:rsid w:val="00334D51"/>
    <w:rsid w:val="00335DE1"/>
    <w:rsid w:val="00344BC8"/>
    <w:rsid w:val="00344FFA"/>
    <w:rsid w:val="0034522C"/>
    <w:rsid w:val="00345947"/>
    <w:rsid w:val="00346D72"/>
    <w:rsid w:val="003474F2"/>
    <w:rsid w:val="00361C93"/>
    <w:rsid w:val="0036262B"/>
    <w:rsid w:val="0036314D"/>
    <w:rsid w:val="00367435"/>
    <w:rsid w:val="00371FDE"/>
    <w:rsid w:val="003757D4"/>
    <w:rsid w:val="003856AF"/>
    <w:rsid w:val="003878E9"/>
    <w:rsid w:val="003901F7"/>
    <w:rsid w:val="00394411"/>
    <w:rsid w:val="003B1DA9"/>
    <w:rsid w:val="003B42A2"/>
    <w:rsid w:val="003B5E1B"/>
    <w:rsid w:val="003C1DE9"/>
    <w:rsid w:val="003C37EC"/>
    <w:rsid w:val="003D2417"/>
    <w:rsid w:val="003D6EEF"/>
    <w:rsid w:val="003D7CB3"/>
    <w:rsid w:val="003F1F22"/>
    <w:rsid w:val="003F2ECA"/>
    <w:rsid w:val="003F3A85"/>
    <w:rsid w:val="003F7E15"/>
    <w:rsid w:val="00402E65"/>
    <w:rsid w:val="00411BB0"/>
    <w:rsid w:val="00414414"/>
    <w:rsid w:val="00420B88"/>
    <w:rsid w:val="00432D16"/>
    <w:rsid w:val="00433F40"/>
    <w:rsid w:val="00436337"/>
    <w:rsid w:val="00440D9D"/>
    <w:rsid w:val="00441065"/>
    <w:rsid w:val="00444740"/>
    <w:rsid w:val="00446511"/>
    <w:rsid w:val="00451707"/>
    <w:rsid w:val="00452326"/>
    <w:rsid w:val="00456408"/>
    <w:rsid w:val="00456A89"/>
    <w:rsid w:val="004602BE"/>
    <w:rsid w:val="00464B57"/>
    <w:rsid w:val="004708FF"/>
    <w:rsid w:val="004763B6"/>
    <w:rsid w:val="00476835"/>
    <w:rsid w:val="00476A03"/>
    <w:rsid w:val="00476BE1"/>
    <w:rsid w:val="00476EBE"/>
    <w:rsid w:val="0048117A"/>
    <w:rsid w:val="00491E49"/>
    <w:rsid w:val="004933A3"/>
    <w:rsid w:val="004960CA"/>
    <w:rsid w:val="004A510A"/>
    <w:rsid w:val="004A5F57"/>
    <w:rsid w:val="004A79E2"/>
    <w:rsid w:val="004B0FEA"/>
    <w:rsid w:val="004C0E80"/>
    <w:rsid w:val="004C56E4"/>
    <w:rsid w:val="004D136C"/>
    <w:rsid w:val="004E2CD5"/>
    <w:rsid w:val="004E3E9E"/>
    <w:rsid w:val="004E4424"/>
    <w:rsid w:val="004E73E5"/>
    <w:rsid w:val="004F4DED"/>
    <w:rsid w:val="0050030F"/>
    <w:rsid w:val="00500DB1"/>
    <w:rsid w:val="0050121A"/>
    <w:rsid w:val="005036FA"/>
    <w:rsid w:val="00504A7B"/>
    <w:rsid w:val="00505932"/>
    <w:rsid w:val="005133D3"/>
    <w:rsid w:val="005134CB"/>
    <w:rsid w:val="00521FC1"/>
    <w:rsid w:val="0054138C"/>
    <w:rsid w:val="00541C73"/>
    <w:rsid w:val="00543FC2"/>
    <w:rsid w:val="00544517"/>
    <w:rsid w:val="005516C3"/>
    <w:rsid w:val="00553151"/>
    <w:rsid w:val="00565421"/>
    <w:rsid w:val="00565E4D"/>
    <w:rsid w:val="0058026D"/>
    <w:rsid w:val="00583DC3"/>
    <w:rsid w:val="005870F0"/>
    <w:rsid w:val="00593216"/>
    <w:rsid w:val="00594C67"/>
    <w:rsid w:val="00595285"/>
    <w:rsid w:val="005A49D2"/>
    <w:rsid w:val="005A79DC"/>
    <w:rsid w:val="005B1424"/>
    <w:rsid w:val="005B30D0"/>
    <w:rsid w:val="005B4295"/>
    <w:rsid w:val="005B56E7"/>
    <w:rsid w:val="005B622B"/>
    <w:rsid w:val="005B6B86"/>
    <w:rsid w:val="005B6B98"/>
    <w:rsid w:val="005C535D"/>
    <w:rsid w:val="005C63B2"/>
    <w:rsid w:val="005D1425"/>
    <w:rsid w:val="005D56F4"/>
    <w:rsid w:val="005D6268"/>
    <w:rsid w:val="005D62DF"/>
    <w:rsid w:val="005E133F"/>
    <w:rsid w:val="005E2D5E"/>
    <w:rsid w:val="005E31D4"/>
    <w:rsid w:val="005E35C3"/>
    <w:rsid w:val="005F2597"/>
    <w:rsid w:val="005F59CE"/>
    <w:rsid w:val="00601752"/>
    <w:rsid w:val="006033DB"/>
    <w:rsid w:val="00606006"/>
    <w:rsid w:val="00606FA0"/>
    <w:rsid w:val="0061062D"/>
    <w:rsid w:val="00615902"/>
    <w:rsid w:val="0061698F"/>
    <w:rsid w:val="00616C25"/>
    <w:rsid w:val="00617C89"/>
    <w:rsid w:val="00621B12"/>
    <w:rsid w:val="00622771"/>
    <w:rsid w:val="00623E27"/>
    <w:rsid w:val="006240A1"/>
    <w:rsid w:val="00627BF4"/>
    <w:rsid w:val="006337B4"/>
    <w:rsid w:val="00635D47"/>
    <w:rsid w:val="006422FD"/>
    <w:rsid w:val="00642FFF"/>
    <w:rsid w:val="00644EAA"/>
    <w:rsid w:val="00645ED4"/>
    <w:rsid w:val="006612A4"/>
    <w:rsid w:val="00676889"/>
    <w:rsid w:val="00686A92"/>
    <w:rsid w:val="00686ADD"/>
    <w:rsid w:val="00687150"/>
    <w:rsid w:val="006929C6"/>
    <w:rsid w:val="006947CD"/>
    <w:rsid w:val="006955FF"/>
    <w:rsid w:val="00696A0D"/>
    <w:rsid w:val="00697923"/>
    <w:rsid w:val="006A0997"/>
    <w:rsid w:val="006A4C95"/>
    <w:rsid w:val="006B2EFF"/>
    <w:rsid w:val="006C254F"/>
    <w:rsid w:val="006C78C7"/>
    <w:rsid w:val="006D4BE1"/>
    <w:rsid w:val="006E083F"/>
    <w:rsid w:val="006E2676"/>
    <w:rsid w:val="006E328F"/>
    <w:rsid w:val="006E3888"/>
    <w:rsid w:val="006E767C"/>
    <w:rsid w:val="006F118B"/>
    <w:rsid w:val="007106D3"/>
    <w:rsid w:val="0071235B"/>
    <w:rsid w:val="00715E7C"/>
    <w:rsid w:val="007202DF"/>
    <w:rsid w:val="00721D79"/>
    <w:rsid w:val="00726C25"/>
    <w:rsid w:val="00732E38"/>
    <w:rsid w:val="00742F17"/>
    <w:rsid w:val="00744326"/>
    <w:rsid w:val="00744CC1"/>
    <w:rsid w:val="007477BA"/>
    <w:rsid w:val="00772278"/>
    <w:rsid w:val="00775C03"/>
    <w:rsid w:val="00775DEB"/>
    <w:rsid w:val="00777361"/>
    <w:rsid w:val="00780B81"/>
    <w:rsid w:val="00781E0F"/>
    <w:rsid w:val="0078524F"/>
    <w:rsid w:val="007854FA"/>
    <w:rsid w:val="007855BB"/>
    <w:rsid w:val="00790984"/>
    <w:rsid w:val="007B0CC6"/>
    <w:rsid w:val="007C048D"/>
    <w:rsid w:val="007C2DC7"/>
    <w:rsid w:val="007D19E9"/>
    <w:rsid w:val="007D56EC"/>
    <w:rsid w:val="007D634B"/>
    <w:rsid w:val="007D70A5"/>
    <w:rsid w:val="007D7ADA"/>
    <w:rsid w:val="007E0E85"/>
    <w:rsid w:val="007E1F2E"/>
    <w:rsid w:val="007F3747"/>
    <w:rsid w:val="00801D33"/>
    <w:rsid w:val="00802757"/>
    <w:rsid w:val="00810B92"/>
    <w:rsid w:val="00817D73"/>
    <w:rsid w:val="00822277"/>
    <w:rsid w:val="0082640F"/>
    <w:rsid w:val="008409D5"/>
    <w:rsid w:val="00842EF6"/>
    <w:rsid w:val="00847020"/>
    <w:rsid w:val="00850070"/>
    <w:rsid w:val="00852218"/>
    <w:rsid w:val="008554B0"/>
    <w:rsid w:val="00864A16"/>
    <w:rsid w:val="0086686C"/>
    <w:rsid w:val="008674C0"/>
    <w:rsid w:val="00872376"/>
    <w:rsid w:val="00873259"/>
    <w:rsid w:val="00877C2C"/>
    <w:rsid w:val="00877CCB"/>
    <w:rsid w:val="00892068"/>
    <w:rsid w:val="00894356"/>
    <w:rsid w:val="008A1CBD"/>
    <w:rsid w:val="008A1DC3"/>
    <w:rsid w:val="008A2BEE"/>
    <w:rsid w:val="008A4202"/>
    <w:rsid w:val="008A46B9"/>
    <w:rsid w:val="008A62B9"/>
    <w:rsid w:val="008B0D78"/>
    <w:rsid w:val="008B5E03"/>
    <w:rsid w:val="008B7594"/>
    <w:rsid w:val="008C4F14"/>
    <w:rsid w:val="008C5027"/>
    <w:rsid w:val="008C5B83"/>
    <w:rsid w:val="008C6855"/>
    <w:rsid w:val="008C7821"/>
    <w:rsid w:val="008C7830"/>
    <w:rsid w:val="008D7143"/>
    <w:rsid w:val="008D7F11"/>
    <w:rsid w:val="008E17FB"/>
    <w:rsid w:val="008E1E96"/>
    <w:rsid w:val="008E7BE1"/>
    <w:rsid w:val="00906955"/>
    <w:rsid w:val="009079E4"/>
    <w:rsid w:val="0091019F"/>
    <w:rsid w:val="00910271"/>
    <w:rsid w:val="0091559D"/>
    <w:rsid w:val="009169DA"/>
    <w:rsid w:val="009260C0"/>
    <w:rsid w:val="00931F39"/>
    <w:rsid w:val="00933C99"/>
    <w:rsid w:val="00934050"/>
    <w:rsid w:val="00935292"/>
    <w:rsid w:val="009413AE"/>
    <w:rsid w:val="00942F1E"/>
    <w:rsid w:val="009472A1"/>
    <w:rsid w:val="0094765A"/>
    <w:rsid w:val="00964CA7"/>
    <w:rsid w:val="00970C78"/>
    <w:rsid w:val="00974A37"/>
    <w:rsid w:val="00980BF6"/>
    <w:rsid w:val="00982D31"/>
    <w:rsid w:val="00982E0F"/>
    <w:rsid w:val="009860B4"/>
    <w:rsid w:val="00986253"/>
    <w:rsid w:val="009958BE"/>
    <w:rsid w:val="00996AE7"/>
    <w:rsid w:val="009A106B"/>
    <w:rsid w:val="009A141A"/>
    <w:rsid w:val="009B4464"/>
    <w:rsid w:val="009B4CA6"/>
    <w:rsid w:val="009C6492"/>
    <w:rsid w:val="009D1697"/>
    <w:rsid w:val="009D372B"/>
    <w:rsid w:val="009D58E2"/>
    <w:rsid w:val="009E5F47"/>
    <w:rsid w:val="009F2B9D"/>
    <w:rsid w:val="009F33B1"/>
    <w:rsid w:val="00A025D2"/>
    <w:rsid w:val="00A04EF4"/>
    <w:rsid w:val="00A05464"/>
    <w:rsid w:val="00A068A9"/>
    <w:rsid w:val="00A15628"/>
    <w:rsid w:val="00A15E25"/>
    <w:rsid w:val="00A167C9"/>
    <w:rsid w:val="00A16C68"/>
    <w:rsid w:val="00A17612"/>
    <w:rsid w:val="00A22B8D"/>
    <w:rsid w:val="00A32426"/>
    <w:rsid w:val="00A32BF6"/>
    <w:rsid w:val="00A34544"/>
    <w:rsid w:val="00A35934"/>
    <w:rsid w:val="00A40FD8"/>
    <w:rsid w:val="00A42C66"/>
    <w:rsid w:val="00A449E0"/>
    <w:rsid w:val="00A45727"/>
    <w:rsid w:val="00A47A2E"/>
    <w:rsid w:val="00A52F8C"/>
    <w:rsid w:val="00A62066"/>
    <w:rsid w:val="00A6350F"/>
    <w:rsid w:val="00A71FD6"/>
    <w:rsid w:val="00A731FD"/>
    <w:rsid w:val="00A73F24"/>
    <w:rsid w:val="00A7566F"/>
    <w:rsid w:val="00A77567"/>
    <w:rsid w:val="00A80A34"/>
    <w:rsid w:val="00A844E5"/>
    <w:rsid w:val="00A92B12"/>
    <w:rsid w:val="00AA24A4"/>
    <w:rsid w:val="00AA2569"/>
    <w:rsid w:val="00AA3111"/>
    <w:rsid w:val="00AA3CD7"/>
    <w:rsid w:val="00AA539B"/>
    <w:rsid w:val="00AA5987"/>
    <w:rsid w:val="00AB50D6"/>
    <w:rsid w:val="00AC44FE"/>
    <w:rsid w:val="00AC5D85"/>
    <w:rsid w:val="00AC678D"/>
    <w:rsid w:val="00AD2BD7"/>
    <w:rsid w:val="00AE4E58"/>
    <w:rsid w:val="00AE6F58"/>
    <w:rsid w:val="00AF35F0"/>
    <w:rsid w:val="00B0024B"/>
    <w:rsid w:val="00B05338"/>
    <w:rsid w:val="00B0548A"/>
    <w:rsid w:val="00B149AB"/>
    <w:rsid w:val="00B23D36"/>
    <w:rsid w:val="00B32170"/>
    <w:rsid w:val="00B3377D"/>
    <w:rsid w:val="00B34175"/>
    <w:rsid w:val="00B36396"/>
    <w:rsid w:val="00B413DA"/>
    <w:rsid w:val="00B44321"/>
    <w:rsid w:val="00B520AD"/>
    <w:rsid w:val="00B55933"/>
    <w:rsid w:val="00B57C26"/>
    <w:rsid w:val="00B65A37"/>
    <w:rsid w:val="00B6615B"/>
    <w:rsid w:val="00B707A3"/>
    <w:rsid w:val="00B71253"/>
    <w:rsid w:val="00B736EF"/>
    <w:rsid w:val="00B73A67"/>
    <w:rsid w:val="00B81BB0"/>
    <w:rsid w:val="00B90819"/>
    <w:rsid w:val="00B93564"/>
    <w:rsid w:val="00B95CF8"/>
    <w:rsid w:val="00B974B4"/>
    <w:rsid w:val="00BA11B7"/>
    <w:rsid w:val="00BA5BA2"/>
    <w:rsid w:val="00BA6F75"/>
    <w:rsid w:val="00BC68B9"/>
    <w:rsid w:val="00BD2088"/>
    <w:rsid w:val="00BD6FA6"/>
    <w:rsid w:val="00BE46E4"/>
    <w:rsid w:val="00BE5F3B"/>
    <w:rsid w:val="00BE73FD"/>
    <w:rsid w:val="00BF49E2"/>
    <w:rsid w:val="00C01ACB"/>
    <w:rsid w:val="00C039EE"/>
    <w:rsid w:val="00C065AF"/>
    <w:rsid w:val="00C16875"/>
    <w:rsid w:val="00C21A9B"/>
    <w:rsid w:val="00C22408"/>
    <w:rsid w:val="00C2706F"/>
    <w:rsid w:val="00C328E7"/>
    <w:rsid w:val="00C339E8"/>
    <w:rsid w:val="00C3451F"/>
    <w:rsid w:val="00C34E38"/>
    <w:rsid w:val="00C37DAC"/>
    <w:rsid w:val="00C41145"/>
    <w:rsid w:val="00C45755"/>
    <w:rsid w:val="00C45E3D"/>
    <w:rsid w:val="00C46301"/>
    <w:rsid w:val="00C51A76"/>
    <w:rsid w:val="00C54DA4"/>
    <w:rsid w:val="00C62894"/>
    <w:rsid w:val="00C64C24"/>
    <w:rsid w:val="00C70E0B"/>
    <w:rsid w:val="00C710DF"/>
    <w:rsid w:val="00C71960"/>
    <w:rsid w:val="00C72A97"/>
    <w:rsid w:val="00C739EE"/>
    <w:rsid w:val="00C865DE"/>
    <w:rsid w:val="00C95449"/>
    <w:rsid w:val="00C9560F"/>
    <w:rsid w:val="00CA26D3"/>
    <w:rsid w:val="00CA46E7"/>
    <w:rsid w:val="00CA50B2"/>
    <w:rsid w:val="00CB58B7"/>
    <w:rsid w:val="00CB6A7D"/>
    <w:rsid w:val="00CC09A4"/>
    <w:rsid w:val="00CC14A7"/>
    <w:rsid w:val="00CC173D"/>
    <w:rsid w:val="00CC4F99"/>
    <w:rsid w:val="00CD053B"/>
    <w:rsid w:val="00CD5E7F"/>
    <w:rsid w:val="00CD6694"/>
    <w:rsid w:val="00CD695A"/>
    <w:rsid w:val="00CE1C5C"/>
    <w:rsid w:val="00D007EC"/>
    <w:rsid w:val="00D047B7"/>
    <w:rsid w:val="00D064D3"/>
    <w:rsid w:val="00D115B1"/>
    <w:rsid w:val="00D11760"/>
    <w:rsid w:val="00D16676"/>
    <w:rsid w:val="00D3192C"/>
    <w:rsid w:val="00D47888"/>
    <w:rsid w:val="00D47B25"/>
    <w:rsid w:val="00D55A58"/>
    <w:rsid w:val="00D615ED"/>
    <w:rsid w:val="00D7190E"/>
    <w:rsid w:val="00D8307C"/>
    <w:rsid w:val="00D85B30"/>
    <w:rsid w:val="00D94105"/>
    <w:rsid w:val="00D9666D"/>
    <w:rsid w:val="00DA31C0"/>
    <w:rsid w:val="00DA6607"/>
    <w:rsid w:val="00DA6A57"/>
    <w:rsid w:val="00DB65D4"/>
    <w:rsid w:val="00DC63EF"/>
    <w:rsid w:val="00DC65BC"/>
    <w:rsid w:val="00DC74AF"/>
    <w:rsid w:val="00DE0BCB"/>
    <w:rsid w:val="00DE0D91"/>
    <w:rsid w:val="00DE0E40"/>
    <w:rsid w:val="00DE0F0B"/>
    <w:rsid w:val="00DE230D"/>
    <w:rsid w:val="00DE480F"/>
    <w:rsid w:val="00DF1D9D"/>
    <w:rsid w:val="00DF31E8"/>
    <w:rsid w:val="00DF3748"/>
    <w:rsid w:val="00DF473E"/>
    <w:rsid w:val="00DF47E8"/>
    <w:rsid w:val="00E0017C"/>
    <w:rsid w:val="00E02B72"/>
    <w:rsid w:val="00E03BDA"/>
    <w:rsid w:val="00E0667E"/>
    <w:rsid w:val="00E2056D"/>
    <w:rsid w:val="00E208FB"/>
    <w:rsid w:val="00E23811"/>
    <w:rsid w:val="00E239F7"/>
    <w:rsid w:val="00E279AD"/>
    <w:rsid w:val="00E35554"/>
    <w:rsid w:val="00E36ACF"/>
    <w:rsid w:val="00E400FD"/>
    <w:rsid w:val="00E518D1"/>
    <w:rsid w:val="00E52A58"/>
    <w:rsid w:val="00E53188"/>
    <w:rsid w:val="00E60F86"/>
    <w:rsid w:val="00E62BD4"/>
    <w:rsid w:val="00E65814"/>
    <w:rsid w:val="00E7055F"/>
    <w:rsid w:val="00E90E60"/>
    <w:rsid w:val="00E975F7"/>
    <w:rsid w:val="00EA0798"/>
    <w:rsid w:val="00EA45D2"/>
    <w:rsid w:val="00EA6E60"/>
    <w:rsid w:val="00EA731E"/>
    <w:rsid w:val="00EB41B6"/>
    <w:rsid w:val="00EB54B2"/>
    <w:rsid w:val="00EC7839"/>
    <w:rsid w:val="00ED22D1"/>
    <w:rsid w:val="00ED7909"/>
    <w:rsid w:val="00EE158C"/>
    <w:rsid w:val="00EE3DFA"/>
    <w:rsid w:val="00EF5E38"/>
    <w:rsid w:val="00EF7AA4"/>
    <w:rsid w:val="00F11230"/>
    <w:rsid w:val="00F11BB9"/>
    <w:rsid w:val="00F13311"/>
    <w:rsid w:val="00F17009"/>
    <w:rsid w:val="00F31019"/>
    <w:rsid w:val="00F3788F"/>
    <w:rsid w:val="00F37A08"/>
    <w:rsid w:val="00F37E17"/>
    <w:rsid w:val="00F4204D"/>
    <w:rsid w:val="00F65D39"/>
    <w:rsid w:val="00F67AA7"/>
    <w:rsid w:val="00F73466"/>
    <w:rsid w:val="00F73BE9"/>
    <w:rsid w:val="00F84419"/>
    <w:rsid w:val="00F87C8E"/>
    <w:rsid w:val="00F90D29"/>
    <w:rsid w:val="00F91893"/>
    <w:rsid w:val="00F94366"/>
    <w:rsid w:val="00F978AC"/>
    <w:rsid w:val="00FA4FEE"/>
    <w:rsid w:val="00FA58DB"/>
    <w:rsid w:val="00FB5BC9"/>
    <w:rsid w:val="00FB7355"/>
    <w:rsid w:val="00FC5BAA"/>
    <w:rsid w:val="00FC73A1"/>
    <w:rsid w:val="00FD1B88"/>
    <w:rsid w:val="00FD32F0"/>
    <w:rsid w:val="00FD379F"/>
    <w:rsid w:val="00FD401E"/>
    <w:rsid w:val="00FD5120"/>
    <w:rsid w:val="00FD6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6A1A2C"/>
  <w15:docId w15:val="{373EF16D-2601-B44A-A6DB-4CC788A87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33F40"/>
    <w:pPr>
      <w:spacing w:line="360" w:lineRule="auto"/>
      <w:ind w:firstLine="432"/>
      <w:jc w:val="both"/>
    </w:pPr>
    <w:rPr>
      <w:rFonts w:ascii="Helvetica Neue Light" w:hAnsi="Helvetica Neue Light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56AC"/>
    <w:pPr>
      <w:keepNext/>
      <w:keepLines/>
      <w:ind w:firstLine="0"/>
      <w:outlineLvl w:val="0"/>
    </w:pPr>
    <w:rPr>
      <w:rFonts w:ascii="Helvetica Neue Medium" w:eastAsiaTheme="majorEastAsia" w:hAnsi="Helvetica Neue Medium" w:cs="Times New Roman (Headings CS)"/>
      <w:cap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1424"/>
    <w:pPr>
      <w:ind w:firstLine="0"/>
      <w:outlineLvl w:val="1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7B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6AC"/>
    <w:rPr>
      <w:rFonts w:ascii="Helvetica Neue Medium" w:eastAsiaTheme="majorEastAsia" w:hAnsi="Helvetica Neue Medium" w:cs="Times New Roman (Headings CS)"/>
      <w:caps/>
      <w:color w:val="000000" w:themeColor="text1"/>
      <w:sz w:val="28"/>
      <w:szCs w:val="32"/>
    </w:rPr>
  </w:style>
  <w:style w:type="paragraph" w:styleId="BodyText">
    <w:name w:val="Body Text"/>
    <w:basedOn w:val="Normal"/>
    <w:link w:val="BodyTextChar"/>
    <w:uiPriority w:val="99"/>
    <w:unhideWhenUsed/>
    <w:rsid w:val="00E62BD4"/>
    <w:pPr>
      <w:tabs>
        <w:tab w:val="left" w:pos="0"/>
      </w:tabs>
      <w:ind w:firstLine="0"/>
    </w:pPr>
    <w:rPr>
      <w:rFonts w:eastAsiaTheme="minorEastAsia"/>
    </w:rPr>
  </w:style>
  <w:style w:type="character" w:customStyle="1" w:styleId="BodyTextChar">
    <w:name w:val="Body Text Char"/>
    <w:basedOn w:val="DefaultParagraphFont"/>
    <w:link w:val="BodyText"/>
    <w:uiPriority w:val="99"/>
    <w:rsid w:val="00E62BD4"/>
    <w:rPr>
      <w:rFonts w:ascii="Helvetica Neue Light" w:eastAsiaTheme="minorEastAsia" w:hAnsi="Helvetica Neue Light"/>
      <w:sz w:val="22"/>
      <w:szCs w:val="22"/>
    </w:rPr>
  </w:style>
  <w:style w:type="paragraph" w:styleId="Title">
    <w:name w:val="Title"/>
    <w:basedOn w:val="Heading1"/>
    <w:next w:val="Normal"/>
    <w:link w:val="TitleChar"/>
    <w:uiPriority w:val="10"/>
    <w:qFormat/>
    <w:rsid w:val="005134CB"/>
    <w:pPr>
      <w:keepNext w:val="0"/>
      <w:keepLines w:val="0"/>
      <w:jc w:val="center"/>
    </w:pPr>
    <w:rPr>
      <w:rFonts w:eastAsiaTheme="minorEastAsia" w:cstheme="minorBidi"/>
      <w:color w:val="auto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5134CB"/>
    <w:rPr>
      <w:rFonts w:ascii="Helvetica Neue Medium" w:eastAsiaTheme="minorEastAsia" w:hAnsi="Helvetica Neue Medium"/>
      <w:sz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E518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518D1"/>
    <w:rPr>
      <w:rFonts w:ascii="Helvetica Neue" w:eastAsiaTheme="minorEastAsia" w:hAnsi="Helvetica Neue"/>
      <w:color w:val="FF000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18D1"/>
    <w:rPr>
      <w:rFonts w:ascii="Helvetica Neue" w:eastAsiaTheme="minorEastAsia" w:hAnsi="Helvetica Neue"/>
      <w:color w:val="FF000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8D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8D1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8D1"/>
    <w:pPr>
      <w:spacing w:line="240" w:lineRule="auto"/>
      <w:ind w:firstLine="0"/>
      <w:jc w:val="left"/>
    </w:pPr>
    <w:rPr>
      <w:rFonts w:asciiTheme="minorHAnsi" w:eastAsiaTheme="minorHAnsi" w:hAnsiTheme="minorHAnsi"/>
      <w:b/>
      <w:bCs/>
      <w:color w:val="auto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8D1"/>
    <w:rPr>
      <w:rFonts w:ascii="Helvetica Neue" w:eastAsiaTheme="minorEastAsia" w:hAnsi="Helvetica Neue"/>
      <w:b/>
      <w:bCs/>
      <w:color w:val="FF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E518D1"/>
    <w:pPr>
      <w:ind w:left="720"/>
      <w:contextualSpacing/>
    </w:pPr>
    <w:rPr>
      <w:rFonts w:eastAsiaTheme="minorEastAsia"/>
    </w:rPr>
  </w:style>
  <w:style w:type="character" w:customStyle="1" w:styleId="apple-converted-space">
    <w:name w:val="apple-converted-space"/>
    <w:basedOn w:val="DefaultParagraphFont"/>
    <w:rsid w:val="001C6798"/>
  </w:style>
  <w:style w:type="character" w:styleId="Emphasis">
    <w:name w:val="Emphasis"/>
    <w:basedOn w:val="DefaultParagraphFont"/>
    <w:uiPriority w:val="20"/>
    <w:qFormat/>
    <w:rsid w:val="001C6798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5B1424"/>
    <w:rPr>
      <w:rFonts w:ascii="Helvetica Neue Light" w:hAnsi="Helvetica Neue Light"/>
      <w:b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2E7CD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7CD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A46E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9356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3564"/>
  </w:style>
  <w:style w:type="character" w:styleId="PageNumber">
    <w:name w:val="page number"/>
    <w:basedOn w:val="DefaultParagraphFont"/>
    <w:uiPriority w:val="99"/>
    <w:semiHidden/>
    <w:unhideWhenUsed/>
    <w:rsid w:val="00715E7C"/>
    <w:rPr>
      <w:rFonts w:ascii="Helvetica Neue Light" w:hAnsi="Helvetica Neue Light"/>
      <w:b w:val="0"/>
      <w:i/>
      <w:sz w:val="18"/>
    </w:rPr>
  </w:style>
  <w:style w:type="character" w:customStyle="1" w:styleId="jrnl">
    <w:name w:val="jrnl"/>
    <w:basedOn w:val="DefaultParagraphFont"/>
    <w:rsid w:val="00F87C8E"/>
  </w:style>
  <w:style w:type="character" w:customStyle="1" w:styleId="highlight">
    <w:name w:val="highlight"/>
    <w:basedOn w:val="DefaultParagraphFont"/>
    <w:rsid w:val="00136E9D"/>
  </w:style>
  <w:style w:type="character" w:styleId="LineNumber">
    <w:name w:val="line number"/>
    <w:basedOn w:val="DefaultParagraphFont"/>
    <w:uiPriority w:val="99"/>
    <w:semiHidden/>
    <w:unhideWhenUsed/>
    <w:rsid w:val="00644EAA"/>
  </w:style>
  <w:style w:type="paragraph" w:customStyle="1" w:styleId="References">
    <w:name w:val="References"/>
    <w:basedOn w:val="Normal"/>
    <w:qFormat/>
    <w:rsid w:val="004A79E2"/>
    <w:pPr>
      <w:numPr>
        <w:numId w:val="7"/>
      </w:numPr>
    </w:pPr>
  </w:style>
  <w:style w:type="paragraph" w:styleId="Revision">
    <w:name w:val="Revision"/>
    <w:hidden/>
    <w:uiPriority w:val="99"/>
    <w:semiHidden/>
    <w:rsid w:val="00F37A08"/>
    <w:rPr>
      <w:rFonts w:ascii="Helvetica Neue Light" w:hAnsi="Helvetica Neue Light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4788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7888"/>
    <w:rPr>
      <w:rFonts w:ascii="Helvetica Neue Light" w:hAnsi="Helvetica Neue Light"/>
      <w:sz w:val="22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4FFA"/>
    <w:rPr>
      <w:color w:val="605E5C"/>
      <w:shd w:val="clear" w:color="auto" w:fill="E1DFDD"/>
    </w:rPr>
  </w:style>
  <w:style w:type="paragraph" w:customStyle="1" w:styleId="Title1">
    <w:name w:val="Title1"/>
    <w:basedOn w:val="Normal"/>
    <w:rsid w:val="008B0D7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8B0D7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8B0D7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B6401"/>
    <w:rPr>
      <w:color w:val="954F72" w:themeColor="followed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7B7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7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35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35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758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66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61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1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1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8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7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57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9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2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8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04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9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4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8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16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0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4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9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3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14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8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7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45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72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17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7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1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46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52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2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0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8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97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3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0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2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8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5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32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35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59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1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00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74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47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45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08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05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6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6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6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3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54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3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82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5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2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42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35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5996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79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238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263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34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159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8456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97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8087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08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85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520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5682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172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87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0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6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9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7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0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0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13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0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6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7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5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83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8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7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64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2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9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19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9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9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24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3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8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86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49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91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28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2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5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1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98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0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78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8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15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91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4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9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7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5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8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23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44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8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7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02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6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1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06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6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12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6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3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9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0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26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82F66F-9ACC-3B4D-B354-6999E55AD6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enhour, Benjamin (bridenhour@uidaho.edu)</dc:creator>
  <cp:keywords/>
  <dc:description/>
  <cp:lastModifiedBy>LJF</cp:lastModifiedBy>
  <cp:revision>8</cp:revision>
  <cp:lastPrinted>2019-04-16T23:00:00Z</cp:lastPrinted>
  <dcterms:created xsi:type="dcterms:W3CDTF">2019-04-21T22:52:00Z</dcterms:created>
  <dcterms:modified xsi:type="dcterms:W3CDTF">2019-09-05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